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1625BE" w14:textId="6D4558EF" w:rsidR="00360B07" w:rsidRPr="00C761BE" w:rsidRDefault="00CD7063" w:rsidP="00360B07">
      <w:pPr>
        <w:ind w:firstLineChars="400" w:firstLine="800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C761BE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Supplementary </w:t>
      </w:r>
      <w:r w:rsidR="00360B07" w:rsidRPr="00C761BE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 1. Clinicopathological Profiles of the Patient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5529"/>
        <w:gridCol w:w="2268"/>
      </w:tblGrid>
      <w:tr w:rsidR="00EC4B36" w:rsidRPr="00BA210C" w14:paraId="364B5B89" w14:textId="77777777" w:rsidTr="00965ED2">
        <w:trPr>
          <w:trHeight w:val="280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07EE9" w14:textId="69461F57" w:rsidR="00965ED2" w:rsidRPr="00BA210C" w:rsidRDefault="00BC4C8C" w:rsidP="00965E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EC4B36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racteristics</w:t>
            </w:r>
            <w:r w:rsidR="00965ED2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                   </w:t>
            </w:r>
            <w:r w:rsidR="00226A91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B56AE2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604E66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  <w:r w:rsidR="00965ED2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ber of patients</w:t>
            </w:r>
          </w:p>
          <w:p w14:paraId="78FA52E7" w14:textId="251D6DAD" w:rsidR="00EC4B36" w:rsidRPr="00BA210C" w:rsidRDefault="00965ED2" w:rsidP="0086211B">
            <w:pPr>
              <w:widowControl/>
              <w:ind w:firstLineChars="2800" w:firstLine="56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Total=6</w:t>
            </w:r>
            <w:r w:rsidR="00CF63A6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EC4B36" w:rsidRPr="00BA210C" w14:paraId="58BD4408" w14:textId="77777777" w:rsidTr="00965ED2">
        <w:trPr>
          <w:trHeight w:val="280"/>
        </w:trPr>
        <w:tc>
          <w:tcPr>
            <w:tcW w:w="5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54BD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 (years), mean ± S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9275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5 ± 9.6</w:t>
            </w:r>
          </w:p>
        </w:tc>
      </w:tr>
      <w:tr w:rsidR="00EC4B36" w:rsidRPr="00BA210C" w14:paraId="0CAC8C4F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C337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0CCB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4B36" w:rsidRPr="00BA210C" w14:paraId="01C299F3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6DE4" w14:textId="696A5FED" w:rsidR="00EC4B36" w:rsidRPr="00BA210C" w:rsidRDefault="00EC4B36" w:rsidP="006B3930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0B2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 (4.41)</w:t>
            </w:r>
          </w:p>
        </w:tc>
      </w:tr>
      <w:tr w:rsidR="00EC4B36" w:rsidRPr="00BA210C" w14:paraId="1BE19B09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A75E" w14:textId="77777777" w:rsidR="00EC4B36" w:rsidRPr="00BA210C" w:rsidRDefault="00EC4B36" w:rsidP="006B3930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7B71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 (95.59)</w:t>
            </w:r>
          </w:p>
        </w:tc>
      </w:tr>
      <w:tr w:rsidR="00EC4B36" w:rsidRPr="00BA210C" w14:paraId="12F9A227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5AD9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BV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019D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C4B36" w:rsidRPr="00BA210C" w14:paraId="0CB905F4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7BE7" w14:textId="77777777" w:rsidR="00EC4B36" w:rsidRPr="00BA210C" w:rsidRDefault="00EC4B36" w:rsidP="00E73A40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F634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 (98.53)</w:t>
            </w:r>
          </w:p>
        </w:tc>
      </w:tr>
      <w:tr w:rsidR="00EC4B36" w:rsidRPr="00BA210C" w14:paraId="31DED9F9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2C0C" w14:textId="77777777" w:rsidR="00EC4B36" w:rsidRPr="00BA210C" w:rsidRDefault="00EC4B36" w:rsidP="00E73A40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8A00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 (1.47)</w:t>
            </w:r>
          </w:p>
        </w:tc>
      </w:tr>
      <w:tr w:rsidR="00EC4B36" w:rsidRPr="00BA210C" w14:paraId="01EC0D1B" w14:textId="77777777" w:rsidTr="00EC4B36">
        <w:trPr>
          <w:trHeight w:val="28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33B" w14:textId="397943BA" w:rsidR="00EC4B36" w:rsidRPr="00BA210C" w:rsidRDefault="0053287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53287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  <w:bookmarkEnd w:id="0"/>
            <w:r w:rsidR="00D078E5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F</w:t>
            </w:r>
            <w:r w:rsidR="00EC4B36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ensity, n (%)</w:t>
            </w:r>
          </w:p>
        </w:tc>
      </w:tr>
      <w:tr w:rsidR="00EC4B36" w:rsidRPr="00BA210C" w14:paraId="3850F457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8326" w14:textId="0A9E0B2D" w:rsidR="00EC4B36" w:rsidRPr="00BA210C" w:rsidRDefault="00EC4B36" w:rsidP="00EC4B36">
            <w:pPr>
              <w:widowControl/>
              <w:ind w:right="44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2770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 (33.82)</w:t>
            </w:r>
          </w:p>
        </w:tc>
      </w:tr>
      <w:tr w:rsidR="00EC4B36" w:rsidRPr="00BA210C" w14:paraId="77020044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82BA" w14:textId="6C1F6A87" w:rsidR="00EC4B36" w:rsidRPr="00BA210C" w:rsidRDefault="00EC4B36" w:rsidP="00EC4B36">
            <w:pPr>
              <w:widowControl/>
              <w:ind w:right="440" w:firstLineChars="50" w:firstLine="1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DA3C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13.24)</w:t>
            </w:r>
          </w:p>
        </w:tc>
      </w:tr>
      <w:tr w:rsidR="00EC4B36" w:rsidRPr="00BA210C" w14:paraId="39D77A4F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340E" w14:textId="4FD3B66E" w:rsidR="00EC4B36" w:rsidRPr="00BA210C" w:rsidRDefault="00EC4B36" w:rsidP="00EC4B36">
            <w:pPr>
              <w:widowControl/>
              <w:ind w:right="440" w:firstLineChars="50" w:firstLine="10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C099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 (52.94)</w:t>
            </w:r>
          </w:p>
        </w:tc>
      </w:tr>
      <w:tr w:rsidR="00EC4B36" w:rsidRPr="00BA210C" w14:paraId="227A39CF" w14:textId="77777777" w:rsidTr="00EC4B36">
        <w:trPr>
          <w:trHeight w:val="28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028A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vascular invasion, n (%)</w:t>
            </w:r>
          </w:p>
        </w:tc>
      </w:tr>
      <w:tr w:rsidR="00EC4B36" w:rsidRPr="00BA210C" w14:paraId="2AD7E75D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6D3A" w14:textId="77777777" w:rsidR="00EC4B36" w:rsidRPr="00BA210C" w:rsidRDefault="00EC4B36" w:rsidP="00EC4B36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184C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 (23.53)</w:t>
            </w:r>
          </w:p>
        </w:tc>
      </w:tr>
      <w:tr w:rsidR="00EC4B36" w:rsidRPr="00BA210C" w14:paraId="29E4F8BA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A6C3" w14:textId="77777777" w:rsidR="00EC4B36" w:rsidRPr="00BA210C" w:rsidRDefault="00EC4B36" w:rsidP="00EC4B36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67B9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76.47)</w:t>
            </w:r>
          </w:p>
        </w:tc>
      </w:tr>
      <w:tr w:rsidR="00EC4B36" w:rsidRPr="00BA210C" w14:paraId="17D95371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CD36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P level, median ng/ml(ran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820E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5 (1.4-62237)</w:t>
            </w:r>
          </w:p>
        </w:tc>
      </w:tr>
      <w:tr w:rsidR="00EC4B36" w:rsidRPr="00BA210C" w14:paraId="74BA47A0" w14:textId="77777777" w:rsidTr="00EC4B36">
        <w:trPr>
          <w:trHeight w:val="28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CF60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number &lt;=3, n (%)</w:t>
            </w:r>
          </w:p>
        </w:tc>
      </w:tr>
      <w:tr w:rsidR="00EC4B36" w:rsidRPr="00BA210C" w14:paraId="0874A592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B658" w14:textId="77777777" w:rsidR="00EC4B36" w:rsidRPr="00BA210C" w:rsidRDefault="00EC4B36" w:rsidP="00EC4B36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1321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 (69.12)</w:t>
            </w:r>
          </w:p>
        </w:tc>
      </w:tr>
      <w:tr w:rsidR="00EC4B36" w:rsidRPr="00BA210C" w14:paraId="3922E5DA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7793" w14:textId="77777777" w:rsidR="00EC4B36" w:rsidRPr="00BA210C" w:rsidRDefault="00EC4B36" w:rsidP="00EC4B36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2AD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30.88)</w:t>
            </w:r>
          </w:p>
        </w:tc>
      </w:tr>
      <w:tr w:rsidR="00EC4B36" w:rsidRPr="00BA210C" w14:paraId="361FD0B4" w14:textId="77777777" w:rsidTr="00EC4B36">
        <w:trPr>
          <w:trHeight w:val="28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B18B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mor size &gt; 5cm, n (%)</w:t>
            </w:r>
          </w:p>
        </w:tc>
      </w:tr>
      <w:tr w:rsidR="00EC4B36" w:rsidRPr="00BA210C" w14:paraId="3C6C10E8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4D7F" w14:textId="77777777" w:rsidR="00EC4B36" w:rsidRPr="00BA210C" w:rsidRDefault="00EC4B36" w:rsidP="00EC4B36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59D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 (41.18)</w:t>
            </w:r>
          </w:p>
        </w:tc>
      </w:tr>
      <w:tr w:rsidR="00EC4B36" w:rsidRPr="00BA210C" w14:paraId="7BB75BC1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68F4" w14:textId="77777777" w:rsidR="00EC4B36" w:rsidRPr="00BA210C" w:rsidRDefault="00EC4B36" w:rsidP="00EC4B36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15DC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58.82)</w:t>
            </w:r>
          </w:p>
        </w:tc>
      </w:tr>
      <w:tr w:rsidR="00EC4B36" w:rsidRPr="00BA210C" w14:paraId="18A3A2A0" w14:textId="77777777" w:rsidTr="00EC4B36">
        <w:trPr>
          <w:trHeight w:val="28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FC37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ological grading, n (%)</w:t>
            </w:r>
          </w:p>
        </w:tc>
      </w:tr>
      <w:tr w:rsidR="00EC4B36" w:rsidRPr="00BA210C" w14:paraId="52AC7B75" w14:textId="77777777" w:rsidTr="0093113B">
        <w:trPr>
          <w:trHeight w:val="28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8307" w14:textId="77777777" w:rsidR="00EC4B36" w:rsidRPr="00BA210C" w:rsidRDefault="00EC4B36" w:rsidP="00EC4B36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el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9881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 (5.88)</w:t>
            </w:r>
          </w:p>
        </w:tc>
      </w:tr>
      <w:tr w:rsidR="00EC4B36" w:rsidRPr="00BA210C" w14:paraId="4BB6A548" w14:textId="77777777" w:rsidTr="00EC4B36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153D" w14:textId="77777777" w:rsidR="00EC4B36" w:rsidRPr="00BA210C" w:rsidRDefault="00EC4B36" w:rsidP="00EC4B36">
            <w:pPr>
              <w:widowControl/>
              <w:ind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A7EA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 (48.53)</w:t>
            </w:r>
          </w:p>
        </w:tc>
      </w:tr>
      <w:tr w:rsidR="00EC4B36" w:rsidRPr="00BA210C" w14:paraId="3959A480" w14:textId="77777777" w:rsidTr="0093113B">
        <w:trPr>
          <w:trHeight w:val="280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9CF0" w14:textId="61ECD6A5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C446A"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47E99" w14:textId="77777777" w:rsidR="00EC4B36" w:rsidRPr="00BA210C" w:rsidRDefault="00EC4B36" w:rsidP="00EC4B3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210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45.59)</w:t>
            </w:r>
          </w:p>
        </w:tc>
      </w:tr>
    </w:tbl>
    <w:p w14:paraId="62669CBD" w14:textId="291EB8A0" w:rsidR="00532876" w:rsidRDefault="00532876">
      <w:pPr>
        <w:rPr>
          <w:rFonts w:ascii="Times New Roman" w:hAnsi="Times New Roman" w:cs="Times New Roman"/>
          <w:color w:val="000000"/>
          <w:sz w:val="20"/>
          <w:szCs w:val="20"/>
        </w:rPr>
      </w:pPr>
      <w:bookmarkStart w:id="1" w:name="_Hlk36223120"/>
      <w:r w:rsidRPr="00532876">
        <w:rPr>
          <w:rFonts w:ascii="Times New Roman" w:hAnsi="Times New Roman" w:cs="Times New Roman"/>
          <w:color w:val="000000"/>
          <w:kern w:val="0"/>
          <w:sz w:val="20"/>
          <w:szCs w:val="20"/>
        </w:rPr>
        <w:t>†</w:t>
      </w:r>
      <w:r w:rsidRPr="00532876">
        <w:rPr>
          <w:rFonts w:ascii="Times New Roman" w:hAnsi="Times New Roman" w:cs="Times New Roman"/>
          <w:color w:val="000000"/>
          <w:sz w:val="20"/>
          <w:szCs w:val="20"/>
        </w:rPr>
        <w:t xml:space="preserve">CAF: caner associated fibroblast. </w:t>
      </w:r>
    </w:p>
    <w:bookmarkEnd w:id="1"/>
    <w:p w14:paraId="099F5FE5" w14:textId="227E4D42" w:rsidR="00112103" w:rsidRPr="00BA210C" w:rsidRDefault="00CE5163">
      <w:pPr>
        <w:rPr>
          <w:sz w:val="20"/>
          <w:szCs w:val="20"/>
        </w:rPr>
      </w:pPr>
      <w:r w:rsidRPr="00BA210C">
        <w:rPr>
          <w:rFonts w:ascii="Times New Roman" w:hAnsi="Times New Roman" w:cs="Times New Roman"/>
          <w:color w:val="000000"/>
          <w:sz w:val="20"/>
          <w:szCs w:val="20"/>
        </w:rPr>
        <w:t xml:space="preserve">Normally distributed continuous variables </w:t>
      </w:r>
      <w:r w:rsidR="00C3270C" w:rsidRPr="00BA210C">
        <w:rPr>
          <w:rFonts w:ascii="Times New Roman" w:hAnsi="Times New Roman" w:cs="Times New Roman"/>
          <w:color w:val="000000"/>
          <w:sz w:val="20"/>
          <w:szCs w:val="20"/>
        </w:rPr>
        <w:t>are</w:t>
      </w:r>
      <w:r w:rsidRPr="00BA210C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C3270C" w:rsidRPr="00BA210C">
        <w:rPr>
          <w:rFonts w:ascii="Times New Roman" w:hAnsi="Times New Roman" w:cs="Times New Roman"/>
          <w:color w:val="000000"/>
          <w:sz w:val="20"/>
          <w:szCs w:val="20"/>
        </w:rPr>
        <w:t>presented</w:t>
      </w:r>
      <w:r w:rsidRPr="00BA210C">
        <w:rPr>
          <w:rFonts w:ascii="Times New Roman" w:hAnsi="Times New Roman" w:cs="Times New Roman"/>
          <w:color w:val="000000"/>
          <w:sz w:val="20"/>
          <w:szCs w:val="20"/>
        </w:rPr>
        <w:t xml:space="preserve"> as mean ± standard deviation (SD), non-normally distributed continuous variables </w:t>
      </w:r>
      <w:r w:rsidR="00C3270C" w:rsidRPr="00BA210C">
        <w:rPr>
          <w:rFonts w:ascii="Times New Roman" w:hAnsi="Times New Roman" w:cs="Times New Roman"/>
          <w:color w:val="000000"/>
          <w:sz w:val="20"/>
          <w:szCs w:val="20"/>
        </w:rPr>
        <w:t>are</w:t>
      </w:r>
      <w:r w:rsidRPr="00BA210C">
        <w:rPr>
          <w:rFonts w:ascii="Times New Roman" w:hAnsi="Times New Roman" w:cs="Times New Roman"/>
          <w:color w:val="000000"/>
          <w:sz w:val="20"/>
          <w:szCs w:val="20"/>
        </w:rPr>
        <w:t xml:space="preserve"> presented as median (range).</w:t>
      </w:r>
    </w:p>
    <w:sectPr w:rsidR="00112103" w:rsidRPr="00BA2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9F1DBB" w14:textId="77777777" w:rsidR="00071242" w:rsidRDefault="00071242" w:rsidP="00EC4B36">
      <w:r>
        <w:separator/>
      </w:r>
    </w:p>
  </w:endnote>
  <w:endnote w:type="continuationSeparator" w:id="0">
    <w:p w14:paraId="058DA1E9" w14:textId="77777777" w:rsidR="00071242" w:rsidRDefault="00071242" w:rsidP="00EC4B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02FDD4" w14:textId="77777777" w:rsidR="00071242" w:rsidRDefault="00071242" w:rsidP="00EC4B36">
      <w:r>
        <w:separator/>
      </w:r>
    </w:p>
  </w:footnote>
  <w:footnote w:type="continuationSeparator" w:id="0">
    <w:p w14:paraId="561086BF" w14:textId="77777777" w:rsidR="00071242" w:rsidRDefault="00071242" w:rsidP="00EC4B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C54"/>
    <w:rsid w:val="00071242"/>
    <w:rsid w:val="00112103"/>
    <w:rsid w:val="001A0597"/>
    <w:rsid w:val="00226A91"/>
    <w:rsid w:val="002B2BFC"/>
    <w:rsid w:val="002D0C54"/>
    <w:rsid w:val="002F4FE9"/>
    <w:rsid w:val="00360B07"/>
    <w:rsid w:val="00532876"/>
    <w:rsid w:val="005F435E"/>
    <w:rsid w:val="00604E66"/>
    <w:rsid w:val="00672918"/>
    <w:rsid w:val="006A2923"/>
    <w:rsid w:val="006B3930"/>
    <w:rsid w:val="006E1639"/>
    <w:rsid w:val="007C446A"/>
    <w:rsid w:val="007F0D19"/>
    <w:rsid w:val="0086211B"/>
    <w:rsid w:val="00877A2D"/>
    <w:rsid w:val="0088290E"/>
    <w:rsid w:val="0093113B"/>
    <w:rsid w:val="00946A99"/>
    <w:rsid w:val="00965ED2"/>
    <w:rsid w:val="00B56AE2"/>
    <w:rsid w:val="00BA210C"/>
    <w:rsid w:val="00BC4C8C"/>
    <w:rsid w:val="00C3270C"/>
    <w:rsid w:val="00C761BE"/>
    <w:rsid w:val="00CB454D"/>
    <w:rsid w:val="00CD7063"/>
    <w:rsid w:val="00CE5163"/>
    <w:rsid w:val="00CF63A6"/>
    <w:rsid w:val="00D078E5"/>
    <w:rsid w:val="00E73A40"/>
    <w:rsid w:val="00EC4B36"/>
    <w:rsid w:val="00EF73E3"/>
    <w:rsid w:val="00F8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85440"/>
  <w15:chartTrackingRefBased/>
  <w15:docId w15:val="{F00C1431-F64D-4B3A-94CC-FB750336E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B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B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35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6</cp:revision>
  <cp:lastPrinted>2020-03-18T13:58:00Z</cp:lastPrinted>
  <dcterms:created xsi:type="dcterms:W3CDTF">2020-01-20T10:43:00Z</dcterms:created>
  <dcterms:modified xsi:type="dcterms:W3CDTF">2020-03-27T09:40:00Z</dcterms:modified>
</cp:coreProperties>
</file>